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5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2"/>
        <w:gridCol w:w="364"/>
        <w:gridCol w:w="3322"/>
        <w:gridCol w:w="3323"/>
        <w:gridCol w:w="2880"/>
      </w:tblGrid>
      <w:tr w:rsidR="00D7128D" w:rsidRPr="008C02B3" w14:paraId="0E2D6A57" w14:textId="77777777" w:rsidTr="00D0695A">
        <w:trPr>
          <w:trHeight w:val="346"/>
        </w:trPr>
        <w:tc>
          <w:tcPr>
            <w:tcW w:w="12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D48" w14:textId="0A6716E5" w:rsidR="00D7128D" w:rsidRPr="00D7128D" w:rsidRDefault="00D7128D" w:rsidP="00D7128D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D7128D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Multimedia </w:t>
            </w:r>
            <w:r w:rsidR="00407C3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A</w:t>
            </w:r>
            <w:r w:rsidRPr="00D7128D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ppendix 4. Sensitivity analyses on the risk of all-cause mortality by employment status among working individuals aged 20–59 in the retr</w:t>
            </w:r>
            <w:r w:rsidR="00407C3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o</w:t>
            </w:r>
            <w:r w:rsidRPr="00D7128D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spective cohort recruited from 2008–2010, sourced from National Health Insurance Service Database in Korea (n=11,652,716).</w:t>
            </w:r>
          </w:p>
        </w:tc>
      </w:tr>
      <w:tr w:rsidR="00D637ED" w:rsidRPr="008C02B3" w14:paraId="7125466D" w14:textId="77777777" w:rsidTr="00D7128D">
        <w:trPr>
          <w:trHeight w:val="346"/>
        </w:trPr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5482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F551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E217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7901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DD87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D637ED" w:rsidRPr="008C02B3" w14:paraId="7D6CBA56" w14:textId="77777777" w:rsidTr="00D7128D">
        <w:trPr>
          <w:trHeight w:val="346"/>
        </w:trPr>
        <w:tc>
          <w:tcPr>
            <w:tcW w:w="2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C141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ime lag for mortality (year(s)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A59D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16C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 (1.50-1.53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99A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6 (1.44-1.47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9B8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8 (1.83-1.93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637ED" w:rsidRPr="008C02B3" w14:paraId="3EC99333" w14:textId="77777777" w:rsidTr="00D7128D">
        <w:trPr>
          <w:trHeight w:val="346"/>
        </w:trPr>
        <w:tc>
          <w:tcPr>
            <w:tcW w:w="2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74EB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48FE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825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 (1.52-1.55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656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 (1.44-1.50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B30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83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93)</w:t>
            </w:r>
          </w:p>
        </w:tc>
      </w:tr>
      <w:tr w:rsidR="00D637ED" w:rsidRPr="008C02B3" w14:paraId="1DCA299C" w14:textId="77777777" w:rsidTr="00D7128D">
        <w:trPr>
          <w:trHeight w:val="346"/>
        </w:trPr>
        <w:tc>
          <w:tcPr>
            <w:tcW w:w="2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DF4C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434C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88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5 (1.54-1.57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604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 (1.48-1.5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3D8D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84-1.95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637ED" w:rsidRPr="008C02B3" w14:paraId="65796970" w14:textId="77777777" w:rsidTr="00D7128D">
        <w:trPr>
          <w:trHeight w:val="346"/>
        </w:trPr>
        <w:tc>
          <w:tcPr>
            <w:tcW w:w="2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01E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495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EFE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8 (1.56-1.59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0F0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50-1.5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D8C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1 (1.85-1.96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637ED" w:rsidRPr="008C02B3" w14:paraId="6C33F4B8" w14:textId="77777777" w:rsidTr="00D7128D">
        <w:trPr>
          <w:trHeight w:val="346"/>
        </w:trPr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EE665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xcluding income outlier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A270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 (1.49-1.5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4BF9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4 (1.43-1.4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6C84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0 (1.85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95)</w:t>
            </w:r>
          </w:p>
        </w:tc>
      </w:tr>
      <w:tr w:rsidR="00D637ED" w:rsidRPr="008C02B3" w14:paraId="2A495060" w14:textId="77777777" w:rsidTr="00950921">
        <w:trPr>
          <w:trHeight w:val="346"/>
        </w:trPr>
        <w:tc>
          <w:tcPr>
            <w:tcW w:w="9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EEC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lues were expressed by adjusted hazard ratio (95% confidence interva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2BF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637ED" w:rsidRPr="008C02B3" w14:paraId="7F647EE1" w14:textId="77777777" w:rsidTr="00950921">
        <w:trPr>
          <w:trHeight w:val="346"/>
        </w:trPr>
        <w:tc>
          <w:tcPr>
            <w:tcW w:w="12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76F" w14:textId="77777777" w:rsidR="00D637ED" w:rsidRPr="008C02B3" w:rsidRDefault="00D637ED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l models were adjusted by age, residential area, income, disability, health check-up participation, and charlson comorbidity index</w:t>
            </w:r>
          </w:p>
        </w:tc>
      </w:tr>
    </w:tbl>
    <w:p w14:paraId="4D646A9C" w14:textId="77777777" w:rsidR="000C1519" w:rsidRPr="00D637ED" w:rsidRDefault="000C1519"/>
    <w:sectPr w:rsidR="000C1519" w:rsidRPr="00D637ED" w:rsidSect="00D637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F93C7" w14:textId="77777777" w:rsidR="00F44DB3" w:rsidRDefault="00F44DB3" w:rsidP="00D7128D">
      <w:pPr>
        <w:spacing w:after="0" w:line="240" w:lineRule="auto"/>
      </w:pPr>
      <w:r>
        <w:separator/>
      </w:r>
    </w:p>
  </w:endnote>
  <w:endnote w:type="continuationSeparator" w:id="0">
    <w:p w14:paraId="19FD3BC3" w14:textId="77777777" w:rsidR="00F44DB3" w:rsidRDefault="00F44DB3" w:rsidP="00D71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33600" w14:textId="77777777" w:rsidR="00F44DB3" w:rsidRDefault="00F44DB3" w:rsidP="00D7128D">
      <w:pPr>
        <w:spacing w:after="0" w:line="240" w:lineRule="auto"/>
      </w:pPr>
      <w:r>
        <w:separator/>
      </w:r>
    </w:p>
  </w:footnote>
  <w:footnote w:type="continuationSeparator" w:id="0">
    <w:p w14:paraId="36C90070" w14:textId="77777777" w:rsidR="00F44DB3" w:rsidRDefault="00F44DB3" w:rsidP="00D71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7ED"/>
    <w:rsid w:val="000C1519"/>
    <w:rsid w:val="00237EFD"/>
    <w:rsid w:val="00407C37"/>
    <w:rsid w:val="00D53446"/>
    <w:rsid w:val="00D637ED"/>
    <w:rsid w:val="00D7128D"/>
    <w:rsid w:val="00E04ED2"/>
    <w:rsid w:val="00F44DB3"/>
    <w:rsid w:val="00FC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0093B"/>
  <w15:chartTrackingRefBased/>
  <w15:docId w15:val="{76C3090D-EB99-4CE4-914C-2FAA3845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2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128D"/>
  </w:style>
  <w:style w:type="paragraph" w:styleId="Footer">
    <w:name w:val="footer"/>
    <w:basedOn w:val="Normal"/>
    <w:link w:val="FooterChar"/>
    <w:uiPriority w:val="99"/>
    <w:unhideWhenUsed/>
    <w:rsid w:val="00D712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하(예방의학교실)</dc:creator>
  <cp:keywords/>
  <dc:description/>
  <cp:lastModifiedBy>Janel Pangilinan (JMIR)</cp:lastModifiedBy>
  <cp:revision>3</cp:revision>
  <dcterms:created xsi:type="dcterms:W3CDTF">2024-07-29T23:36:00Z</dcterms:created>
  <dcterms:modified xsi:type="dcterms:W3CDTF">2024-07-29T23:36:00Z</dcterms:modified>
</cp:coreProperties>
</file>